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spacing w:line="360" w:lineRule="auto"/>
        <w:jc w:val="both"/>
        <w:rPr>
          <w:rFonts w:cs="Times New Roman"/>
          <w:sz w:val="22"/>
          <w:szCs w:val="22"/>
          <w:lang w:val="en-US"/>
        </w:rPr>
      </w:pPr>
      <w:bookmarkStart w:id="0" w:name="_Hlk156918561"/>
      <w:r>
        <w:rPr>
          <w:rFonts w:cs="Times New Roman"/>
          <w:sz w:val="22"/>
          <w:szCs w:val="22"/>
          <w:lang w:val="en-US"/>
        </w:rPr>
        <w:t>Predictors of treatment success of psychological interventions in functional disorders: A systematic review of the literature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rt running head: Predictors of treatment success in functional disorders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line="360" w:lineRule="auto"/>
        <w:ind w:left="1416"/>
        <w:jc w:val="both"/>
        <w:rPr>
          <w:rFonts w:ascii="Times New Roman" w:hAnsi="Times New Roman" w:cs="Times New Roman"/>
          <w:kern w:val="36"/>
          <w:vertAlign w:val="superscript"/>
          <w:lang w:val="it-IT"/>
        </w:rPr>
      </w:pPr>
      <w:r>
        <w:rPr>
          <w:rFonts w:ascii="Times New Roman" w:hAnsi="Times New Roman" w:cs="Times New Roman"/>
          <w:kern w:val="36"/>
          <w:lang w:val="it-IT"/>
        </w:rPr>
        <w:t>Caroline Rometsch</w:t>
      </w:r>
      <w:r>
        <w:rPr>
          <w:rFonts w:ascii="Times New Roman" w:hAnsi="Times New Roman" w:cs="Times New Roman"/>
          <w:vertAlign w:val="superscript"/>
          <w:lang w:val="it-IT"/>
        </w:rPr>
        <w:t>1</w:t>
      </w:r>
      <w:r>
        <w:rPr>
          <w:rFonts w:ascii="Times New Roman" w:hAnsi="Times New Roman" w:cs="Times New Roman"/>
          <w:vertAlign w:val="superscript"/>
          <w:lang w:val="it-IT"/>
        </w:rPr>
        <w:softHyphen/>
      </w:r>
      <w:r>
        <w:rPr>
          <w:rFonts w:ascii="Times New Roman" w:hAnsi="Times New Roman" w:cs="Times New Roman"/>
          <w:kern w:val="36"/>
          <w:lang w:val="it-IT"/>
        </w:rPr>
        <w:t>, MD, M. Sc., Alexandra Martin</w:t>
      </w:r>
      <w:r>
        <w:rPr>
          <w:rFonts w:ascii="Times New Roman" w:hAnsi="Times New Roman" w:cs="Times New Roman"/>
          <w:kern w:val="36"/>
          <w:vertAlign w:val="superscript"/>
          <w:lang w:val="it-IT"/>
        </w:rPr>
        <w:t>2</w:t>
      </w:r>
      <w:r>
        <w:rPr>
          <w:rFonts w:ascii="Times New Roman" w:hAnsi="Times New Roman" w:cs="Times New Roman"/>
          <w:kern w:val="36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kern w:val="36"/>
          <w:lang w:val="it-IT"/>
        </w:rPr>
        <w:t>PhD</w:t>
      </w:r>
      <w:proofErr w:type="spellEnd"/>
      <w:r>
        <w:rPr>
          <w:rFonts w:ascii="Times New Roman" w:hAnsi="Times New Roman" w:cs="Times New Roman"/>
          <w:kern w:val="36"/>
          <w:lang w:val="it-IT"/>
        </w:rPr>
        <w:t>, Fiammetta Cosci</w:t>
      </w:r>
      <w:r>
        <w:rPr>
          <w:rFonts w:ascii="Times New Roman" w:hAnsi="Times New Roman" w:cs="Times New Roman"/>
          <w:kern w:val="36"/>
          <w:vertAlign w:val="superscript"/>
          <w:lang w:val="it-IT"/>
        </w:rPr>
        <w:t>3,4</w:t>
      </w:r>
      <w:r>
        <w:rPr>
          <w:rFonts w:ascii="Times New Roman" w:hAnsi="Times New Roman" w:cs="Times New Roman"/>
          <w:lang w:val="it-IT"/>
        </w:rPr>
        <w:t xml:space="preserve">, MD, </w:t>
      </w:r>
      <w:proofErr w:type="spellStart"/>
      <w:r>
        <w:rPr>
          <w:rFonts w:ascii="Times New Roman" w:hAnsi="Times New Roman" w:cs="Times New Roman"/>
          <w:lang w:val="it-IT"/>
        </w:rPr>
        <w:t>PhD</w:t>
      </w:r>
      <w:proofErr w:type="spellEnd"/>
    </w:p>
    <w:p>
      <w:pPr>
        <w:spacing w:line="360" w:lineRule="auto"/>
        <w:jc w:val="both"/>
        <w:rPr>
          <w:rFonts w:ascii="Times New Roman" w:hAnsi="Times New Roman" w:cs="Times New Roman"/>
          <w:bCs/>
          <w:kern w:val="36"/>
          <w:sz w:val="16"/>
          <w:lang w:val="en-US"/>
        </w:rPr>
      </w:pPr>
      <w:r>
        <w:rPr>
          <w:rFonts w:ascii="Times New Roman" w:hAnsi="Times New Roman" w:cs="Times New Roman"/>
          <w:sz w:val="16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 w:cs="Times New Roman"/>
          <w:sz w:val="16"/>
          <w:lang w:val="en-US"/>
        </w:rPr>
        <w:t xml:space="preserve">Department of Experimental and Clinical Medicine, </w:t>
      </w:r>
      <w:r>
        <w:rPr>
          <w:rFonts w:ascii="Times New Roman" w:hAnsi="Times New Roman" w:cs="Times New Roman"/>
          <w:sz w:val="16"/>
          <w:lang w:val="en-US"/>
        </w:rPr>
        <w:t>University of Florence, Italy</w:t>
      </w:r>
    </w:p>
    <w:p>
      <w:pPr>
        <w:spacing w:line="360" w:lineRule="auto"/>
        <w:jc w:val="both"/>
        <w:rPr>
          <w:rFonts w:ascii="Times New Roman" w:hAnsi="Times New Roman" w:cs="Times New Roman"/>
          <w:bCs/>
          <w:kern w:val="36"/>
          <w:sz w:val="16"/>
          <w:vertAlign w:val="superscript"/>
          <w:lang w:val="en-US"/>
        </w:rPr>
      </w:pPr>
      <w:r>
        <w:rPr>
          <w:rFonts w:ascii="Times New Roman" w:hAnsi="Times New Roman" w:cs="Times New Roman"/>
          <w:sz w:val="16"/>
          <w:shd w:val="clear" w:color="auto" w:fill="FFFFFF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16"/>
          <w:lang w:val="en-US"/>
        </w:rPr>
        <w:t>School of Human and Social Sciences, University of Wuppertal, Wuppertal, Germany</w:t>
      </w:r>
      <w:r>
        <w:rPr>
          <w:rFonts w:ascii="Times New Roman" w:eastAsia="Times New Roman" w:hAnsi="Times New Roman" w:cs="Times New Roman"/>
          <w:sz w:val="16"/>
          <w:lang w:val="en-US"/>
        </w:rPr>
        <w:t xml:space="preserve"> </w:t>
      </w:r>
    </w:p>
    <w:p>
      <w:pPr>
        <w:spacing w:line="360" w:lineRule="auto"/>
        <w:jc w:val="both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bCs/>
          <w:kern w:val="36"/>
          <w:sz w:val="16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kern w:val="36"/>
          <w:sz w:val="16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US"/>
        </w:rPr>
        <w:t>Department of Health Sciences, University of Florence</w:t>
      </w:r>
      <w:r>
        <w:rPr>
          <w:rFonts w:ascii="Times New Roman" w:hAnsi="Times New Roman" w:cs="Times New Roman"/>
          <w:sz w:val="16"/>
          <w:lang w:val="en-US"/>
        </w:rPr>
        <w:t xml:space="preserve">, Italy </w:t>
      </w:r>
    </w:p>
    <w:p>
      <w:pPr>
        <w:spacing w:line="360" w:lineRule="auto"/>
        <w:jc w:val="both"/>
        <w:rPr>
          <w:rFonts w:ascii="Times New Roman" w:hAnsi="Times New Roman" w:cs="Times New Roman"/>
          <w:b/>
          <w:sz w:val="16"/>
          <w:lang w:val="en-US"/>
        </w:rPr>
      </w:pPr>
      <w:r>
        <w:rPr>
          <w:rFonts w:ascii="Times New Roman" w:hAnsi="Times New Roman" w:cs="Times New Roman"/>
          <w:sz w:val="16"/>
          <w:shd w:val="clear" w:color="auto" w:fill="FFFFFF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6"/>
          <w:shd w:val="clear" w:color="auto" w:fill="FFFFFF"/>
          <w:lang w:val="en-US"/>
        </w:rPr>
        <w:t xml:space="preserve"> Department of Psychiatry and Neuropsychology, Maastricht University, Netherlands</w:t>
      </w:r>
    </w:p>
    <w:bookmarkEnd w:id="0"/>
    <w:p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rresponding author: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roline Rometsch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partment of Experimental and Clinical Medicine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niversity of Florence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argo Brambilla, 3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0134 Firenze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aly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arolina.Rometsch@unifi.it</w:t>
      </w:r>
    </w:p>
    <w:p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ORCID: </w:t>
      </w:r>
    </w:p>
    <w:p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Caroline Rometsch: 0000-0002-3172-0823</w:t>
      </w:r>
    </w:p>
    <w:p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Fiammetta Cosci: 0000-0002-5022-0488</w:t>
      </w:r>
    </w:p>
    <w:p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Alexandra Martin: 0000-0002-4235-8591</w:t>
      </w:r>
    </w:p>
    <w:p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Keywords: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unctional disorders, predictor, treatment success, outcome, systematic review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pStyle w:val="berschrift1"/>
        <w:spacing w:line="360" w:lineRule="auto"/>
        <w:ind w:left="708" w:hanging="708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Online supplementary material</w:t>
      </w:r>
    </w:p>
    <w:p>
      <w:pPr>
        <w:pStyle w:val="berschrift2"/>
        <w:spacing w:line="360" w:lineRule="auto"/>
        <w:jc w:val="both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>S1: Included studies with reports on predictors of treatment success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97"/>
        <w:gridCol w:w="715"/>
        <w:gridCol w:w="1388"/>
        <w:gridCol w:w="1012"/>
        <w:gridCol w:w="1082"/>
        <w:gridCol w:w="1370"/>
        <w:gridCol w:w="1449"/>
        <w:gridCol w:w="1502"/>
        <w:gridCol w:w="1449"/>
        <w:gridCol w:w="1930"/>
      </w:tblGrid>
      <w:tr>
        <w:trPr>
          <w:trHeight w:val="462"/>
          <w:tblHeader/>
        </w:trP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Author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agnosis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ample size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CT details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sessions (duration in minutes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istical procedure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istical outcome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pendent variabl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dictor variable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condary results</w:t>
            </w:r>
          </w:p>
        </w:tc>
      </w:tr>
      <w:tr>
        <w:trPr>
          <w:trHeight w:val="462"/>
        </w:trP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10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Fatigue Syndrome (CFS) based on the U.S. Center for Disease Control (CDC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8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care-as-usual, support-groups, waiting-list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weekly sessions of 60-90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-square test, independent two-sided t-tests, logistic regression model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list Individual Strength, (CIS subscale), pain, Sickness Impact Profile, (SIP), Short Form 36, (SF-36), Symptom Checklist-90 (SCL-90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list Individual Strength (CIS), Sickness Impact Profile (SIP), physical attributions, and physical activity (actometer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dictors of symptom deterioration were high functional impairment (SIP) and physical attributions. Lower baseline fatigue (CIS) predicted deterioration in controls. High dail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observed fatigue (DOF) predicted deterioration in both groups.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ower baseline fatigue predicted deterioration in control groups, but this effect was smaller in the CBT group</w:t>
            </w:r>
          </w:p>
        </w:tc>
      </w:tr>
      <w:tr>
        <w:trPr>
          <w:trHeight w:val="462"/>
        </w:trP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oedendor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13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Fatigue Syndrome (CFS) based on the U.S. Center for Disease Control (CDC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ided self-instruction + CBT vs.  waiting period followed by regular CBT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CBT sessions (duration per session not specified), guided self-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struction: 16 weeks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NOVA, regression analysis, t-tests, Fisher’s exact test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action effects, main effects of underperformance on functional impairments (SIP total), and physica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limitations (SF-36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IS-fatigue, SIP total, SF-36 physical functioning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performance (ASTMT score &lt; 84), neuropsychological test performance (simple RT, choice RT, SDMT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dictor for dropout and greater functional impairments was underperformance o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neuropsychological tests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Underperformance related to worse neuropsychological test performance, no significant effect on reduction of fatigue or disabilities after CBT</w:t>
            </w:r>
          </w:p>
        </w:tc>
      </w:tr>
      <w:tr>
        <w:trPr>
          <w:trHeight w:val="462"/>
        </w:trP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01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S based on US Centers for Disease Control and Prevention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BT vs. guided support groups vs. control group 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: 16 sessions, each lasting 1 hour, over 8 months;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ort groups: 11 meetings, each lasting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1.5 hours, over 8 months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epwise multiple linear regression was used for predictor analysis.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list Individual Strength (CIS), Sickness Impact Profile (SIP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Efficacy Scale, Actometer, Symptom Checklist-90 (SCL-90), Causal Attribution Li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dictors for fatigue severity were a greater sense of control, which improved outcomes with CBT, while a passive activit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pattern and focusing on bodily symptoms hindered improvement. Predictors for functional impairment included CBT, which improved outcomes, but focusing on bodily symptom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reduced this benefit.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A secondary outcome was the improvement in psychological well-being and quality of life. The relevant predictor variables for these outcomes were the patient's sense of control and reduction in focusing on bodil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symptoms, both of which were associated with better psychological well-being and higher quality of life.</w:t>
            </w:r>
          </w:p>
        </w:tc>
      </w:tr>
      <w:tr>
        <w:trPr>
          <w:trHeight w:val="848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Tumm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10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FS (U.S. Centers for Disease Control criteria for CFS according to Fukuda et al., 1994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(stepped care) vs. TAU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NA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 logistic regression analyse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on terms, and Coefficient of Determination (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 with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ression coefficient (B) and 95%CI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list Individual Strength (CI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ckness Impact Profile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 Form–36 (SF-36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list Individual Strength (CIS) Fatigue Severity and condi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predictor was found for the differences in fatigue severity between the stepped care and care as usual group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significant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predictor was identified for determining the proportion of patients with a clinically significant improvement of fatigue post guided self-instruction when compared with steppe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are and care as usual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omparison of two further conditions: (a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guided self-instruction and stepped care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) only guided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lf-instruction and TAU on CIS Fatigue Severity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ult: after self-instruction, significant lower proportion with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mprovement compared to stepped care and TAU</w:t>
            </w:r>
          </w:p>
        </w:tc>
      </w:tr>
      <w:tr>
        <w:trPr>
          <w:trHeight w:val="848"/>
        </w:trPr>
        <w:tc>
          <w:tcPr>
            <w:tcW w:w="99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lastRenderedPageBreak/>
              <w:t>André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-Rodríguez et al. (2019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M (ACR-1990 criteria)</w:t>
            </w:r>
          </w:p>
        </w:tc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38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arms: TAU, TAU + MBSR, and TAU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ibroQoL</w:t>
            </w:r>
            <w:proofErr w:type="spellEnd"/>
          </w:p>
        </w:tc>
        <w:tc>
          <w:tcPr>
            <w:tcW w:w="101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 weekly sessions (120 min/session) + optional 6-hour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meditation retreat</w:t>
            </w:r>
          </w:p>
        </w:tc>
        <w:tc>
          <w:tcPr>
            <w:tcW w:w="10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EML Linear mixed models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ression coefficient (B)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QR, HADS, PSS-10, PCS, PIPS, MISCI, FFMQ, IL-6, CXCL8, IL-10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CRP</w:t>
            </w:r>
          </w:p>
        </w:tc>
        <w:tc>
          <w:tcPr>
            <w:tcW w:w="150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line levels of cytokines (IL-6, CXCL8, IL-10) 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BSR improved FM severity, maintained IL-10 levels, and higher baseline CXCL8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predicted reduced treatment efficacy attenuated effects of MBSR on clinical outcomes</w:t>
            </w:r>
          </w:p>
        </w:tc>
        <w:tc>
          <w:tcPr>
            <w:tcW w:w="193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BSR increased mindfulness (FFMQ), reduced depression (HADS-D), stress (PSS-10), catastrophizing (PCS), an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ognitive impairment (MISCI)</w:t>
            </w:r>
          </w:p>
        </w:tc>
      </w:tr>
      <w:tr>
        <w:trPr>
          <w:trHeight w:val="848"/>
        </w:trPr>
        <w:tc>
          <w:tcPr>
            <w:tcW w:w="99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lastRenderedPageBreak/>
              <w:t>Friesen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et al. (2017)</w:t>
            </w:r>
          </w:p>
        </w:tc>
        <w:tc>
          <w:tcPr>
            <w:tcW w:w="139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M (ACR-1990 criteria)</w:t>
            </w:r>
          </w:p>
        </w:tc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38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net-delivered cognitive behavioral pain management program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(Pain Course) vs. WL</w:t>
            </w:r>
          </w:p>
        </w:tc>
        <w:tc>
          <w:tcPr>
            <w:tcW w:w="101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8 </w:t>
            </w:r>
            <w:proofErr w:type="spellStart"/>
            <w:r>
              <w:rPr>
                <w:rFonts w:ascii="Times New Roman" w:hAnsi="Times New Roman" w:cs="Times New Roman"/>
              </w:rPr>
              <w:t>week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eral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stim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qu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GEE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ld's χ²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M severity, pain, depression, anxiety, Fibromyalgia Impact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Questionnaire (FIQR)</w:t>
            </w:r>
          </w:p>
        </w:tc>
        <w:tc>
          <w:tcPr>
            <w:tcW w:w="150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reatment group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gnificant improvements in FM, depression, anxiety, and pain (FIQR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GAD-7, PHQ-9, BPI)</w:t>
            </w:r>
          </w:p>
        </w:tc>
        <w:tc>
          <w:tcPr>
            <w:tcW w:w="193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mprovements in fear of movement, pain-related avoidance</w:t>
            </w:r>
          </w:p>
        </w:tc>
      </w:tr>
      <w:tr>
        <w:trPr>
          <w:trHeight w:val="848"/>
        </w:trPr>
        <w:tc>
          <w:tcPr>
            <w:tcW w:w="99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Karlsson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et al. (2015)</w:t>
            </w:r>
          </w:p>
        </w:tc>
        <w:tc>
          <w:tcPr>
            <w:tcW w:w="139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M (ACR-1990 </w:t>
            </w:r>
            <w:proofErr w:type="spellStart"/>
            <w:r>
              <w:rPr>
                <w:rFonts w:ascii="Times New Roman" w:hAnsi="Times New Roman" w:cs="Times New Roman"/>
              </w:rPr>
              <w:t>criteri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38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WL</w:t>
            </w:r>
          </w:p>
        </w:tc>
        <w:tc>
          <w:tcPr>
            <w:tcW w:w="101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180 </w:t>
            </w:r>
            <w:proofErr w:type="spellStart"/>
            <w:r>
              <w:rPr>
                <w:rFonts w:ascii="Times New Roman" w:hAnsi="Times New Roman" w:cs="Times New Roman"/>
              </w:rPr>
              <w:t>minut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 Linear Model (Repeated Measures ANOVA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on effect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 control: West Haven-Yale Multidimensional Pain Inventory (MPI-1),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ffective distress: West Haven-Yale Multidimensional Pai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ventory (MPI-1),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: Montgomery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Åsber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pression Rating Scale (MADRS</w:t>
            </w:r>
          </w:p>
        </w:tc>
        <w:tc>
          <w:tcPr>
            <w:tcW w:w="150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Being in gainful work, waist/hip ratio, smoking habits, alcohol consumption, duration of generalized pain, number of tender points, menstrual status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mportant childhood experiences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mprovement in life control, affective distress, interference, support from spouses in the intervention group vs control group</w:t>
            </w:r>
          </w:p>
        </w:tc>
        <w:tc>
          <w:tcPr>
            <w:tcW w:w="193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provement in depression, vital exhaustion, and stress behavior; no significant improvement in pain severity, but increased awareness of pain 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07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M (ACR-1990 criteria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operant–behavioral therapy (OBT) vs. attention placebo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2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ultinomin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logistic regression analyse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efficient of Determination (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gression Coefficient (B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andard Error (SE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ain intensity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in severity (MPI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functioning (FIQ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ain intensity (MP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ective distress (MP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ing and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atastrophizing (PRSS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havioral variables (solicitou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pouse responses in the MPI, pai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behaviors, number of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ian visit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  <w:t>Duration of pain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ignificant pain reduction was predicted by low physical impairment prior to treatment, but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no significant predicting outcome for variable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of pain, psychological factors, and behavioral factors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Pain intensity was associated with lower initial physical impairment; high physical impairment prior to treatment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decreased the likelihood of clinically significant improvement of pain (around 0.5 ti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bookmarkStart w:id="1" w:name="_Hlk152579291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Vallejo et al. (2015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M (ACR-1990 criteria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et-delivered CBT vs. face-to-face CBT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2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-level modelling analysi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 levels were measured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, time effects on level 1 and treatment effects on level 2, level 1 variables were used to predict level 2 variable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aximum Likelihood Estima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1 Effects (Time Effect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vel 2 Effect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(Treatment Effects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Fibromyalgia Impact Questionnaire (FIQ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romyalgia Impact Questionnaire (FIQ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DI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hronic Pain Self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fficac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Scale (CPS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ain Coping Inventory (CPC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WL: Significant predictor magnifica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BT: Significant predictors for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improvement: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Q, psychological distress, BDI, catastrophizing, rumination, helplessness and the use of relaxation as a coping resourc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CB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: like CBT plu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mproved self-efficacy of pain, coping with symptoms, global self-efficacy, and magnification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t no significant results to use of relaxation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Axels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39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chondria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DSM-5)</w:t>
            </w:r>
          </w:p>
        </w:tc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8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T vs. WL</w:t>
            </w:r>
          </w:p>
        </w:tc>
        <w:tc>
          <w:tcPr>
            <w:tcW w:w="101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10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allel process growth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modeling, cross-lagged panel models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Growth in mediators, no tempora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mediation found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ealth </w:t>
            </w: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ventory</w:t>
            </w:r>
            <w:proofErr w:type="spellEnd"/>
          </w:p>
        </w:tc>
        <w:tc>
          <w:tcPr>
            <w:tcW w:w="150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-reactivity, health anxiet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behaviors (Five-Facet Mindfulness Questionnaire (FFMQ-NR)), perceived competence (Perceived Competence Scale (PCS)), somatosensory amplification (Somatosensor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Amplification Scale (SSAS))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A predictor for improved health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anxiety was increased non-reactivity and perceived competence. </w:t>
            </w: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dic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ut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duct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3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Health anxiety influenced subsequent chang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 mediators but not vice versa. CBT reduced SHA behaviors and increased non-reactivity and competence.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Naka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chondria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DSM-IV-TR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usual-care control group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90 </w:t>
            </w:r>
            <w:proofErr w:type="spellStart"/>
            <w:r>
              <w:rPr>
                <w:rFonts w:ascii="Times New Roman" w:hAnsi="Times New Roman" w:cs="Times New Roman"/>
              </w:rPr>
              <w:t>minu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</w:rPr>
              <w:t>regress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 </w:t>
            </w:r>
            <w:proofErr w:type="spellStart"/>
            <w:r>
              <w:rPr>
                <w:rFonts w:ascii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ochondriasis scores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hitele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dex, Health Anxiety Inventory, Somatic Symptom Inventory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treat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s</w:t>
            </w:r>
            <w:proofErr w:type="spellEnd"/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predictor for hypochondriasis score reduction was high pretreatment anxiety.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ing married also predicted better treatment outcomes on th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hitele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dex and Somatic Symptom Inventory, after adjusting for baseline depression and demographic factors.</w:t>
            </w:r>
          </w:p>
        </w:tc>
      </w:tr>
      <w:bookmarkEnd w:id="1"/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icht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17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Hypochondria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(DSM-IV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ET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5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erarchical multipl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regress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Interaction terms with regressio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oefficients (B) and standard errors (SE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Hypochondriasis Yale-Brow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Obsessive-Compulsive Scale (H-YBOCS), Postscore  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Presco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f the H-YBOC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ociodemographi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riables (sex, age, and cohabitation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orbid mental disorder (depression or anxiety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eral psychopathology (BDI-II, Beck Anxiet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ventory (BAI), PHQ-15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essment Form of Patient Interpersonal Behavior (AFPIB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ignificant predictors for the postscor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of H-YBOC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  pre- H-YBOC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AFPIB scor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significant: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ciodemographic variables, comorbid mental disorders, genera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psychopatholog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ignificant predictors for th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follow-Up Scores of the H-YBOC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 comorbid mental disorders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 AFPIB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ignificant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-H-YBOCS score, sociodemographic variables, psychopathology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We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15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Hypochondrias</w:t>
            </w:r>
            <w:proofErr w:type="spellEnd"/>
          </w:p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DSM-IV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 vs. ET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NA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t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and indirect effects, 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95%CI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lness Attitude Scales (IAS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 (active treatment [ET and CT] or WL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tor Variable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 and Outcome Scale (SOS CAT score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Norms Sorting Task (HNST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NST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NSTun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HNST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ignificantly mediated the relationship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between the treatment condition and the IAS scor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ignificant correlation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. SOS-CAT with IAS health anxiety scal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NSTun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with IAS health anxiety scal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NST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with IAS health anxiety scal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tion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S-CAT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NSTunspecif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d NOT significantl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ediate the relationship between the condition and the IAS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Blanchard et al. (2006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BS (Rome II criteria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cognitive therapy vs. psychoeducational support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weekly, 90 minutes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 analysis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variate regression analysis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erarchical an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stepwise regress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BS-specific Quality of Life (QOL)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Severity Index (GSI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dictor variables: Demographics (age, race, education), GI symptoms (baseline pain, tenderness, diarrhea), psychiatric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status (Axis I, anxiety, depression), cognitive measures (DAS, ATQ), QOL (SF-36, baseline QOL), stress-related measures (DSI, HS), psychological measures (BDI, STAI, PSWQ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odest prediction for GI symptom improvement (4-15% variance), stronger prediction for QOL and psychologica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distress (36-50% variance), higher baseline anxiety, depression, and stress predicted poorer outcomes in QOL and psychological distress, psychopathology (Axis I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lastRenderedPageBreak/>
              <w:t>disorder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) associated with less GI symptom improvement.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Greater improvement in QOL was related to less depression, better social functioning, and lower baseline diarrhea; Older age was a predictor of poorer bowe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regularity improvement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Guthrie et al. (1991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BS (via gastroenterologist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2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riminant Funct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 group membership and correlation coefficients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wel symptoms (i.e., severity abdominal distention, diarrhea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iatric symptoms: anxiety and depression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: (constant or episodic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gnition of stress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sychiatric diagnosis (anxiety/depression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symptom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tes of abdominal pain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ignificant predictors of improvement were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describing pain as constant (i.e., having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discernible episod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gnizing that pain was exacerbated by stres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is of anxiety and/or depression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nrich et al. (2020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BS</w:t>
            </w:r>
          </w:p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Rome III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dfulness for IBS (MIBS)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2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riminant Funct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 Group Membership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, Canonical Correla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Visceral anxiety sensitivity (VS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-catastrophizing (PC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icit Association Test (IAT-D, (changes from T1 to T2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judgmental awareness scores (FFMQ-24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hanges from T1 to T3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ime and </w:t>
            </w:r>
            <w:proofErr w:type="spellStart"/>
            <w:r>
              <w:rPr>
                <w:rFonts w:ascii="Times New Roman" w:hAnsi="Times New Roman" w:cs="Times New Roman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I significantly mediated the effects of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MIBS on IBS symptom severit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significant: PCS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lf-referential processing of illness/health and nonjudgmental awareness played role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 mediating the effect of MIBS on IBS symptom severity, but this mediation effect was not robust to controlling for baseline level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Treatment expectations, but not credibility, were associate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with improvements in symptoms and quality of life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ackner et al. (2010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BS (Rome II)</w:t>
            </w:r>
          </w:p>
        </w:tc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38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in two formats: 10 weekly sessions or 4 sessions over 10 weeks vs. WL</w:t>
            </w:r>
          </w:p>
        </w:tc>
        <w:tc>
          <w:tcPr>
            <w:tcW w:w="101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weekly sessions or 4 sessions (60 minutes)</w:t>
            </w:r>
          </w:p>
        </w:tc>
        <w:tc>
          <w:tcPr>
            <w:tcW w:w="108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ne-wa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OVAs, Chi-</w:t>
            </w:r>
            <w:proofErr w:type="spellStart"/>
            <w:r>
              <w:rPr>
                <w:rFonts w:ascii="Times New Roman" w:hAnsi="Times New Roman" w:cs="Times New Roman"/>
              </w:rPr>
              <w:t>square</w:t>
            </w:r>
            <w:proofErr w:type="spellEnd"/>
            <w:r>
              <w:rPr>
                <w:rFonts w:ascii="Times New Roman" w:hAnsi="Times New Roman" w:cs="Times New Roman"/>
              </w:rPr>
              <w:t>, MANOVA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-values and P-values</w:t>
            </w: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BS symptom severity, Quality of Life (QOL)</w:t>
            </w:r>
          </w:p>
        </w:tc>
        <w:tc>
          <w:tcPr>
            <w:tcW w:w="150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pid response at week 4: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Reported adequate relief of pain and IBS symptoms.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Had a 50+ point reduction in IBS severity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apid responders (RRs) showed sustained improvement in IBS symptoms and QOL, maintained at 3-month follow-up</w:t>
            </w:r>
          </w:p>
        </w:tc>
        <w:tc>
          <w:tcPr>
            <w:tcW w:w="1930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s had higher baseline symptom severity but showed better sustained response compared to non-rapid responders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jóts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11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BS (Rome III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et-based cognitive behavior therapy (ICBT)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NA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near Mixed Effects Model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Mean Differences (Cohen's d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mptom severity: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provement on the GSRS-IBS (Gastrointestinal Symptom Rating Scale for Irritable Bowel Syndrome) 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sceral Sensitivity Index (VSI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rritable Bowel Syndrome Quality of Life (IBS-QOL)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heehan Disability Scales (SDS) 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predictors: VSI, IBS-QOL, SDS for predicting improvement in GSRS-IBS scores in the ICBT group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Kolk et al. (2004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US (self-defined criteria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</w:t>
            </w:r>
            <w:proofErr w:type="spellStart"/>
            <w:r>
              <w:rPr>
                <w:rFonts w:ascii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+ TAU vs. TAU 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 </w:t>
            </w:r>
            <w:proofErr w:type="spellStart"/>
            <w:r>
              <w:rPr>
                <w:rFonts w:ascii="Times New Roman" w:hAnsi="Times New Roman" w:cs="Times New Roman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us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LISREL 8)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Path Coefficients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in self-reported unexplained symptom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Symptom Checklist 90 (SCL-90)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in registered unexplained symptom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in GP consultations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 (Socioeconomic Statu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diseas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ffectivity Positive and Negative Affectivity Schedule (PANA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 Checklist 90 (SCL-90) Selective atten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ment statu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sekeeping statu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sychological attribution Symptom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terpretation Questionnaire (SIQ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ic attribution Symptom Interpretation Questionnaire (SIQ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ignificant Predictor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eatment anxiety: Direct effect on the decrease of self-reported unexplained symptom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matic attribution: Less somatic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attribution directly increased symptom reduc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affectivity: Indirectly predicted symptom reduction via more psychological attribution and mor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pretreatment anxiet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 attribution: had a positive relationship with anxiet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stered symptoms: Had a direct effect on changes in consultation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n-significant Predictor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/Gender/SES/chronical diseases, employment status, housekeeping: not significant for symptom change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lective attention: not significant for symptom reduction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ange in self-reporte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unexplained symptoms: not significant for change in registered symptoms and consultations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vesteij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2013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US (DSM-IV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dfulness-based cognitive therapy (MBCT) vs. ECU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5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ing Factors Analysis with subgroup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Interaction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term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with 95%CI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Visual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analogue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scale (VAS)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5D (EQ-5D),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ntal component summary (MCS),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ysical component summary 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(MBCT vs. EUC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educa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physical disease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additional psychiatric disorders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gnificant Interaction: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 had a significant interaction with physical functioning with increase in age being negatively associated with physical functioning in the MBCT group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ompared to the EUC group.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Non-significant Interactions: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der, level of education, the presence of physical diseases, and the presence of psychiatric disorders did not have significant interactions with the three main outcome measures (VAS EQ-5D, MCS, and physical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omponent summary).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Zonneveld et al. (2012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MUS (DSM-IV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ekly 2-hour sessions over 13 weeks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erarchical multiple regression analyse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² values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Component Summary (PCS) of SF-36 (quality of life in the physical domain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sychological symptoms (SCL-90-R), personality-disorder characteristics (VKP), psychiatric history (SCID-I), health-relate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quality of life in the mental domain (MCS of SF-36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Predictors were significant for short-term outcome (explained 15% of variance); better outcomes wer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associated with more psychological symptoms, fewer personality-disorder characteristics, the presence of a psychiatric history, and better mental health-related quality of life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 significant prediction for long-term outcomes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Marot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22) 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ic symptom disorder (DSM-5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(internet-based emotional awareness and expression therapy (I-EAET)) vs. WL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tor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and indirect effects with 95%CI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-EAET vs. WL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ic symptoms (PHQ-15) and pain intensity (BPI-4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tors: Emotional processing (EPS-25)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 (PHQ-9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t>Significant mediator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t>1. Signs of unprocessed emotions (EPS-25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t>2. Depressive symptoms (PHQ-9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t xml:space="preserve">on the relation between group level and somatic </w:t>
            </w:r>
            <w:r>
              <w:rPr>
                <w:rFonts w:ascii="Times New Roman" w:hAnsi="Times New Roman" w:cs="Times New Roman"/>
                <w:color w:val="1F1F1F"/>
                <w:lang w:val="en-US"/>
              </w:rPr>
              <w:lastRenderedPageBreak/>
              <w:t>symptom reductio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t xml:space="preserve"> 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1F1F1F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lang w:val="en-US"/>
              </w:rPr>
              <w:lastRenderedPageBreak/>
              <w:t xml:space="preserve">Total proportion of the explained effect of those two mediators: 72%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oldstein et al. (2022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Dissociative seizures (DS) (ICD-10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8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and standardized medical care (SMC) vs. SMC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xed effects multiple linear regression and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on analysi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on terms, Coefficient of Determination (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gression coefficient (B) with incidence rate ratios 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thly seizure frequenc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k and Social Adjustment Scale (WSA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ntal Component Summar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from the Short Form 12 Health Survey (SF-12v2 MC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Component Summary from the Short Form 12 Health Survey (SF-12v2 PCS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ain Predictor: Trial arm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or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, PHQ-15, M.I.N.I. </w:t>
            </w: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ignificant: no baseline variables predicted DS frequency at 12 month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ificant predictors of improved outcome were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status of not receiving disability benefits (for PCS, MCS, and 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er scores in anxiety and/or depression (for PCS, MCS, an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shorter duration since the onset of DS (for PCS and 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younger age at the time DS first manifested (for PCS and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ing employed or actively in education (for PCS and 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reduced number of symptoms as determined by th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Modified PHQ-15 (for PCS and 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fications (for PCS and WSAS outcome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tronger conviction in the accuracy of the D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diagnosis (for MCS outcome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firm belief in the logic and efficacy of CBT as a treatment (for MCS outcome)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esults of moderator analysi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:  CBT had a positive impact on physical quality of life at 12 months for women as opposed to men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HQ-15 CBT reduced monthly seizure frequency at 12 months more for participants with a high number of symptoms (≥22) at baseline than for those with fewer symptom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M.I.N.I.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BT reduced monthly seizure frequency at 12 months for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participants with at least one current M.I.N.I. diagnosis at baseline compared to those without</w:t>
            </w:r>
          </w:p>
        </w:tc>
      </w:tr>
      <w:tr>
        <w:trPr>
          <w:trHeight w:val="811"/>
        </w:trPr>
        <w:tc>
          <w:tcPr>
            <w:tcW w:w="993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Ha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 (1994)</w:t>
            </w:r>
          </w:p>
        </w:tc>
        <w:tc>
          <w:tcPr>
            <w:tcW w:w="1397" w:type="dxa"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functional dyspepsia (symptomatic and endoscopic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lastRenderedPageBreak/>
              <w:t>criteria were applied)</w:t>
            </w:r>
          </w:p>
        </w:tc>
        <w:tc>
          <w:tcPr>
            <w:tcW w:w="715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0</w:t>
            </w:r>
          </w:p>
        </w:tc>
        <w:tc>
          <w:tcPr>
            <w:tcW w:w="13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T vs. control group</w:t>
            </w:r>
          </w:p>
        </w:tc>
        <w:tc>
          <w:tcPr>
            <w:tcW w:w="101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50)</w:t>
            </w:r>
          </w:p>
        </w:tc>
        <w:tc>
          <w:tcPr>
            <w:tcW w:w="108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regression analyses</w:t>
            </w:r>
          </w:p>
        </w:tc>
        <w:tc>
          <w:tcPr>
            <w:tcW w:w="137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efficient of Determination (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Regression Coefficient (B),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Error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(SE)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5%CI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ependent Variable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yspeptic symptom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evaluated by endoscop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 measure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 Health Questionnaire (GHQ-30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elberger State Trait Anxiety Scale (STAI-I-I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ck Depression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nventory (BDI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ysenck Personality Questionnaire (EPQ-N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ociotrop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Autonomy Scale (SA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functional Attitude Scale (DA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social Adjustment to Illness Scale (PAI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Giessen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schwerdebogen</w:t>
            </w:r>
            <w:proofErr w:type="spellEnd"/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Locus of Control Scale (HLC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rehensive Psychopathological Rating Scale (CPRS)</w:t>
            </w:r>
          </w:p>
        </w:tc>
        <w:tc>
          <w:tcPr>
            <w:tcW w:w="1502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reatment arm and target complaints (i.e.,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ocial, somatic and psychological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lems the patients themselves assumed to be important and wanted to discuss in therapy)</w:t>
            </w:r>
          </w:p>
        </w:tc>
        <w:tc>
          <w:tcPr>
            <w:tcW w:w="1449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No significant predictor of target complaints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between CBT and CG among the assessment tools being applied was found</w:t>
            </w:r>
          </w:p>
        </w:tc>
        <w:tc>
          <w:tcPr>
            <w:tcW w:w="193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lastRenderedPageBreak/>
        <w:t>Note</w:t>
      </w:r>
      <w:r>
        <w:rPr>
          <w:rFonts w:ascii="Times New Roman" w:hAnsi="Times New Roman" w:cs="Times New Roman"/>
          <w:lang w:val="en-US"/>
        </w:rPr>
        <w:t xml:space="preserve">. CBT = Cognitive </w:t>
      </w:r>
      <w:proofErr w:type="spellStart"/>
      <w:r>
        <w:rPr>
          <w:rFonts w:ascii="Times New Roman" w:hAnsi="Times New Roman" w:cs="Times New Roman"/>
          <w:lang w:val="en-US"/>
        </w:rPr>
        <w:t>behavioural</w:t>
      </w:r>
      <w:proofErr w:type="spellEnd"/>
      <w:r>
        <w:rPr>
          <w:rFonts w:ascii="Times New Roman" w:hAnsi="Times New Roman" w:cs="Times New Roman"/>
          <w:lang w:val="en-US"/>
        </w:rPr>
        <w:t xml:space="preserve"> treatment; </w:t>
      </w:r>
      <w:r>
        <w:rPr>
          <w:rFonts w:ascii="Times New Roman" w:hAnsi="Times New Roman" w:cs="Times New Roman"/>
          <w:color w:val="000000"/>
          <w:lang w:val="en-US"/>
        </w:rPr>
        <w:t xml:space="preserve">CBTZ = Short-Term Psychotherapeutic Intervention (CBT and psychodynamic approach); </w:t>
      </w:r>
      <w:r>
        <w:rPr>
          <w:rFonts w:ascii="Times New Roman" w:hAnsi="Times New Roman" w:cs="Times New Roman"/>
          <w:lang w:val="en-US"/>
        </w:rPr>
        <w:t xml:space="preserve">ECU = Enhanced Care as usual; ENCERT = CBT + </w:t>
      </w:r>
      <w:r>
        <w:rPr>
          <w:rFonts w:ascii="Times New Roman" w:hAnsi="Times New Roman" w:cs="Times New Roman"/>
          <w:color w:val="000000"/>
          <w:lang w:val="en-US"/>
        </w:rPr>
        <w:t xml:space="preserve">emotion regulation training; </w:t>
      </w:r>
      <w:r>
        <w:rPr>
          <w:rFonts w:ascii="Times New Roman" w:hAnsi="Times New Roman" w:cs="Times New Roman"/>
          <w:lang w:val="en-US"/>
        </w:rPr>
        <w:t xml:space="preserve">ET= Exposure therapy; </w:t>
      </w:r>
      <w:proofErr w:type="spellStart"/>
      <w:r>
        <w:rPr>
          <w:rFonts w:ascii="Times New Roman" w:hAnsi="Times New Roman" w:cs="Times New Roman"/>
          <w:lang w:val="en-US"/>
        </w:rPr>
        <w:t>FibroQoL</w:t>
      </w:r>
      <w:proofErr w:type="spellEnd"/>
      <w:r>
        <w:rPr>
          <w:rFonts w:ascii="Times New Roman" w:hAnsi="Times New Roman" w:cs="Times New Roman"/>
          <w:lang w:val="en-US"/>
        </w:rPr>
        <w:t xml:space="preserve"> = multicomponent intervention for FM </w:t>
      </w:r>
      <w:r>
        <w:rPr>
          <w:rFonts w:ascii="Times New Roman" w:hAnsi="Times New Roman" w:cs="Times New Roman"/>
          <w:color w:val="000000"/>
          <w:lang w:val="en-US"/>
        </w:rPr>
        <w:t>MIBS =Mindfulness for IBS; MBCT =</w:t>
      </w:r>
      <w:r>
        <w:rPr>
          <w:rFonts w:ascii="Times New Roman" w:hAnsi="Times New Roman" w:cs="Times New Roman"/>
          <w:lang w:val="en-US"/>
        </w:rPr>
        <w:t xml:space="preserve"> mindfulness-based cognitive therapy; MT = Multidisciplinary treatment; OBT = operant–behavioral therapy; TAU = Treatment as usual; WL = Waiting list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  <w:sectPr>
          <w:head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pStyle w:val="berschrift2"/>
        <w:spacing w:line="360" w:lineRule="auto"/>
        <w:jc w:val="both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>S2: PICOS criteria for included studies on predictors of treatment success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0379" w:type="dxa"/>
        <w:tblLook w:val="04A0" w:firstRow="1" w:lastRow="0" w:firstColumn="1" w:lastColumn="0" w:noHBand="0" w:noVBand="1"/>
      </w:tblPr>
      <w:tblGrid>
        <w:gridCol w:w="1683"/>
        <w:gridCol w:w="8696"/>
      </w:tblGrid>
      <w:tr>
        <w:trPr>
          <w:trHeight w:val="4880"/>
        </w:trPr>
        <w:tc>
          <w:tcPr>
            <w:tcW w:w="168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6" w:type="dxa"/>
          </w:tcPr>
          <w:p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ults with an age of ≥ 18 years </w:t>
            </w:r>
          </w:p>
          <w:p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is of the following functional disorders:</w:t>
            </w:r>
          </w:p>
          <w:p>
            <w:pPr>
              <w:pStyle w:val="Listenabsatz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matoform disorder (including all equivalent terms such as somatization disorder, somatic symptom disorder, bodily distress disorder) </w:t>
            </w:r>
          </w:p>
          <w:p>
            <w:pPr>
              <w:pStyle w:val="Listenabsatz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ritable bowel syndrome (IBS)</w:t>
            </w:r>
          </w:p>
          <w:p>
            <w:pPr>
              <w:pStyle w:val="Listenabsatz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fatigue syndrome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alg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ncephalomyelitis (CFS/ME)</w:t>
            </w:r>
          </w:p>
          <w:p>
            <w:pPr>
              <w:pStyle w:val="Listenabsatz"/>
              <w:numPr>
                <w:ilvl w:val="1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romyalgia</w:t>
            </w:r>
          </w:p>
          <w:p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is has to refer to a common taxonomy (e.g., ICD, DSM, American College of Rheumatology (ACR) criteria, Rome criteria, Manning criteria, Fukuda definition/Centers for Disease Control and Prevention (CDC) definition, Euro-SOMA) or standardized criteria</w:t>
            </w:r>
          </w:p>
          <w:p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agnosis by a clinician or a researcher </w:t>
            </w:r>
          </w:p>
          <w:p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of standardized diagnostic tools or standardized rating scale for assessment</w:t>
            </w:r>
          </w:p>
          <w:p>
            <w:pPr>
              <w:pStyle w:val="Listenabsatz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lusion:</w:t>
            </w:r>
          </w:p>
          <w:p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 populations (e.g., veterans, torture victims)</w:t>
            </w:r>
          </w:p>
          <w:p>
            <w:pPr>
              <w:pStyle w:val="Listenabsatz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1266"/>
        </w:trPr>
        <w:tc>
          <w:tcPr>
            <w:tcW w:w="168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ention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6" w:type="dxa"/>
          </w:tcPr>
          <w:p>
            <w:pPr>
              <w:pStyle w:val="Listenabsatz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therapy with a minimum of 4 sessions and direct caregiver-patient contact (face to face) in an inpatient or outpatient setting including: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gnitive, behavioral and operant treatment approaches such as cognitive behavioral therapy (conventional CBT or third-wave treatments)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dynamic treatment approaches, e.g., psychoanalysis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personal therapy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alectical behavior therapy 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emic treatment approaches</w:t>
            </w:r>
          </w:p>
          <w:p>
            <w:pPr>
              <w:pStyle w:val="Listenabsatz"/>
              <w:numPr>
                <w:ilvl w:val="1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ofeedback techniques within a psychosocial therapeutic setting </w:t>
            </w:r>
          </w:p>
          <w:p>
            <w:pPr>
              <w:pStyle w:val="Listenabsatz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lticomponent treatment (psychosocial therapeutic intervention, see above) if the main ingredient of the intervention is a psychotherapeutic intervention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lusion: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rmacological studies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ies using a surgical method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mental approaches (e.g., dead sea therapy)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elf-help intervention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2787"/>
        </w:trPr>
        <w:tc>
          <w:tcPr>
            <w:tcW w:w="168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omparison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6" w:type="dxa"/>
          </w:tcPr>
          <w:p>
            <w:pPr>
              <w:pStyle w:val="Listenabsatz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comparison of the psychosocial therapies in comparison with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iting lists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cebo (attention placebo, psychological placebo, pill placebo)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U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hanced care (e.g., additional psychoeducational interventions)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directive approaches</w:t>
            </w:r>
          </w:p>
          <w:p>
            <w:pPr>
              <w:pStyle w:val="Listenabsatz"/>
              <w:numPr>
                <w:ilvl w:val="1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y other interventions when not fulfilling the above-mentioned exclusion criteria 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4114"/>
        </w:trPr>
        <w:tc>
          <w:tcPr>
            <w:tcW w:w="168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utcomes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6" w:type="dxa"/>
          </w:tcPr>
          <w:p>
            <w:pPr>
              <w:pStyle w:val="Listenabsatz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imary outcome: Predictor of treatment success </w:t>
            </w:r>
          </w:p>
          <w:p>
            <w:pPr>
              <w:pStyle w:val="Listenabsatz"/>
              <w:numPr>
                <w:ilvl w:val="1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 intensity/severity</w:t>
            </w:r>
          </w:p>
          <w:p>
            <w:pPr>
              <w:pStyle w:val="Listenabsatz"/>
              <w:numPr>
                <w:ilvl w:val="1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ctioning: e.g., quality of life, disability, well-being</w:t>
            </w:r>
          </w:p>
          <w:p>
            <w:pPr>
              <w:pStyle w:val="Listenabsatz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condary outcome: Predictor of treatment success </w:t>
            </w:r>
          </w:p>
          <w:p>
            <w:pPr>
              <w:pStyle w:val="Listenabsatz"/>
              <w:numPr>
                <w:ilvl w:val="1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ity of mental comorbidities (e.g., depression, anxiety, general psychopathology)</w:t>
            </w:r>
          </w:p>
          <w:p>
            <w:pPr>
              <w:pStyle w:val="Listenabsatz"/>
              <w:numPr>
                <w:ilvl w:val="1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somatic symptoms (e.g., measured by NNT, remission rate, response rate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pStyle w:val="Listenabsatz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dictors (e.g., standardized mean differences, binary outcomes such as risks and odds ratio) </w:t>
            </w:r>
          </w:p>
          <w:p>
            <w:pPr>
              <w:pStyle w:val="Listenabsatz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ary and secondary outcomes at the end of the treatment will be included in the meta-analysis</w:t>
            </w:r>
          </w:p>
          <w:p>
            <w:pPr>
              <w:pStyle w:val="Listenabsatz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studies report on both, a baseline and follow-up measurements, outcomes will be reported and analyzed separately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553"/>
        </w:trPr>
        <w:tc>
          <w:tcPr>
            <w:tcW w:w="1683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design(s)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6" w:type="dxa"/>
          </w:tcPr>
          <w:p>
            <w:pPr>
              <w:pStyle w:val="Listenabsatz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ndomized controlled trials with at least 10 subject per arm/group </w:t>
            </w:r>
          </w:p>
          <w:p>
            <w:pPr>
              <w:pStyle w:val="Listenabsatz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</w:rPr>
              <w:t>population</w:t>
            </w:r>
            <w:proofErr w:type="spellEnd"/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lusion: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• Quasi-randomized trials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• Cluster randomized controlled trials (CRCTs)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nguage restriction: none 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>
      <w:pPr>
        <w:pStyle w:val="berschrift2"/>
        <w:rPr>
          <w:rFonts w:cs="Times New Roman"/>
          <w:b/>
          <w:sz w:val="20"/>
          <w:lang w:val="en-GB"/>
        </w:rPr>
      </w:pPr>
      <w:r>
        <w:rPr>
          <w:rFonts w:cs="Times New Roman"/>
          <w:lang w:val="en-US"/>
        </w:rPr>
        <w:lastRenderedPageBreak/>
        <w:t>S3: Search terms for PubMed</w:t>
      </w:r>
      <w:r>
        <w:rPr>
          <w:rFonts w:cs="Times New Roman"/>
          <w:sz w:val="20"/>
          <w:lang w:val="en-GB"/>
        </w:rPr>
        <w:t xml:space="preserve"> with subsequent filters: adults &gt; 19 years</w:t>
      </w:r>
    </w:p>
    <w:p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7"/>
        <w:gridCol w:w="8105"/>
      </w:tblGrid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1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“Functional disorder”) OR ("functional somatic*")) OR ("functional symptom*")) OR ("functional syndrome*")) OR ("functional symptomatic")) OR ("functional illness*")) OR (Functional limitation*)) OR ("functional disease*"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(((bodily distress) OR (somatoform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oci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conversion)) OR (Somatic symptom)) OR (Illness anxiety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ch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z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t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) OR ("somatic symptom and related")) OR (SSD)) OR (Neurasthenia)) OR (briquet)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((((((((((((((((((Medically unexplained) OR ("organical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xpl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) OR (psychophysiological disorder)) OR (psychosomatic medicine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"persistent physical symptom*")) OR ("persistent somatic symptom")) OR ("physical symptom disorder"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som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sympt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) OR (MUS)) OR (MUPS)) OR (FSS)) OR ("stress disorder*")) OR ("distress disorder*")) OR ("psychological factors affecting med*")) OR ("unexplained medical*")) OR ("unexplained symptom*")) OR ("multiple physical symptom*")) OR ("multiple symptom*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4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(((Irritable bowel syndrome*) OR (“functional gastro-intestinal")) OR ("functional intestinal")) OR (“functional esophageal")) OR ("functional constipation")) OR ("functional dyspepsia")) OR ("functional diarrhea")) OR ("functional urinary")) OR ("functional colonic disease*")) OR (IBS)) OR (heart neurosis)) OR (“functional cardiovascular")) OR ("functional palpitation")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(((((((persistent pain) OR (chronic pain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OR (tension headache*)) OR ("chronic musculoskeletal pain")) OR ("functional abdominal pain")) OR ("tension type headache")) OR (fibrositis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myos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ros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 OR ("chronic widespread pain")) OR ("widespread musculoskeletal pain")) OR ("myofascial pain")) OR ("chronic intractable benign pain*"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cardi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st pain)) 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specif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st pain)) OR (atypical pain)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6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((((((((Sensory disorder) OR (functional neurological)) OR ("functional movement")) OR ("functional epileptic seizures")) OR ("dissociative seizures")) OR ("psychogenic epileptic seizure*")) OR (Functional cognitive disorder*)) OR ("functional dizziness")) OR ("Functional Paresthesia")) OR ("psychogenic pruritus")) OR (non-epileptic seizures)) OR (chronic fatigue syndrome*)) OR (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ephalomyelitis")) OR ("psychogenic fatigue")) OR (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ephalomyelitis*")) OR (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phalopa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) OR (CFS)) OR ("CFS/ME")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7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psychotherapy”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8</w:t>
            </w: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R effective* OR benefit OR predict*” 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9</w:t>
            </w: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RCT) OR ("randomized controlled trial*")) OR (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led trial*"))</w:t>
            </w:r>
          </w:p>
        </w:tc>
      </w:tr>
      <w:tr>
        <w:tc>
          <w:tcPr>
            <w:tcW w:w="9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:</w:t>
            </w:r>
          </w:p>
        </w:tc>
        <w:tc>
          <w:tcPr>
            <w:tcW w:w="82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#1 OR #2 OR #3 OR #4 OR #5) AND #7 AND #8 AND #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>
      <w:pPr>
        <w:pStyle w:val="berschrift1"/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lastRenderedPageBreak/>
        <w:t>References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 xml:space="preserve">Abbass, A., M. A. Lumley, J. Town, H. Holmes, P. Luyten, A. Cooper, L. Russell, H. Schubiner, C. De Meulemeester and S. Kisely (2021). "Short-term psychodynamic psychotherapy for functional somatic disorders: A systematic review and meta-analysis of within-treatment effects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5</w:t>
      </w:r>
      <w:r>
        <w:rPr>
          <w:rFonts w:ascii="Times New Roman" w:hAnsi="Times New Roman" w:cs="Times New Roman"/>
        </w:rPr>
        <w:t>: 110473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erican Psychiatric Association, A. and A. P. Association (1994). </w:t>
      </w:r>
      <w:r>
        <w:rPr>
          <w:rFonts w:ascii="Times New Roman" w:hAnsi="Times New Roman" w:cs="Times New Roman"/>
          <w:u w:val="single"/>
        </w:rPr>
        <w:t>Diagnostic and statistical manual of mental disorders: DSM-IV</w:t>
      </w:r>
      <w:r>
        <w:rPr>
          <w:rFonts w:ascii="Times New Roman" w:hAnsi="Times New Roman" w:cs="Times New Roman"/>
        </w:rPr>
        <w:t>, American psychiatric association Washington, DC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ris, K., G. Luta, R. Christensen, B. Danneskiold-Samsøe, H. Bliddal and E. E. Wæhrens (2016). "Predictors of improvement in observed functional ability in patients with fibromyalgia as an outcome of rehabilitation." </w:t>
      </w:r>
      <w:r>
        <w:rPr>
          <w:rFonts w:ascii="Times New Roman" w:hAnsi="Times New Roman" w:cs="Times New Roman"/>
          <w:u w:val="single"/>
        </w:rPr>
        <w:t>Journal of Rehabilitation Medic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8</w:t>
      </w:r>
      <w:r>
        <w:rPr>
          <w:rFonts w:ascii="Times New Roman" w:hAnsi="Times New Roman" w:cs="Times New Roman"/>
        </w:rPr>
        <w:t>(1): 65-71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rton, C., P. Fink, P. Henningsen, B. Löwe and W. Rief (2020). "Functional somatic disorders: discussion paper for a new common classification for research and clinical use." </w:t>
      </w:r>
      <w:r>
        <w:rPr>
          <w:rFonts w:ascii="Times New Roman" w:hAnsi="Times New Roman" w:cs="Times New Roman"/>
          <w:u w:val="single"/>
        </w:rPr>
        <w:t>Bmc Medic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</w:t>
      </w:r>
      <w:r>
        <w:rPr>
          <w:rFonts w:ascii="Times New Roman" w:hAnsi="Times New Roman" w:cs="Times New Roman"/>
        </w:rPr>
        <w:t>(1): 1-7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rle-Toulemonde, G., J. Goutte, N. Do-Quang-Cantagrel, S. Mouchabac, C. Joly and B. Garcin (2023). "Overall comorbidities in functional neurological disorder: A narrative review." </w:t>
      </w:r>
      <w:r>
        <w:rPr>
          <w:rFonts w:ascii="Times New Roman" w:hAnsi="Times New Roman" w:cs="Times New Roman"/>
          <w:u w:val="single"/>
        </w:rPr>
        <w:t>L'encephale</w:t>
      </w:r>
      <w:r>
        <w:rPr>
          <w:rFonts w:ascii="Times New Roman" w:hAnsi="Times New Roman" w:cs="Times New Roman"/>
        </w:rPr>
        <w:t>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Caroline Rometsch, G. M., Sara Romanazzo, Alexandra Martin, Fiammetta Cosci (2021). </w:t>
      </w:r>
      <w:r>
        <w:rPr>
          <w:rFonts w:ascii="Times New Roman" w:hAnsi="Times New Roman" w:cs="Times New Roman"/>
        </w:rPr>
        <w:t xml:space="preserve">"Transdiagnostic prevalence of functional disorders across Europe: A systematic literature review and meta-analysis." </w:t>
      </w:r>
      <w:r>
        <w:rPr>
          <w:rFonts w:ascii="Times New Roman" w:hAnsi="Times New Roman" w:cs="Times New Roman"/>
          <w:u w:val="single"/>
        </w:rPr>
        <w:t>PROSPERO</w:t>
      </w:r>
      <w:r>
        <w:rPr>
          <w:rFonts w:ascii="Times New Roman" w:hAnsi="Times New Roman" w:cs="Times New Roman"/>
        </w:rPr>
        <w:t xml:space="preserve">: CRD42022298974 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abouni, A., J. Houwen, I. Walraven, K. van Boven, H. Peters, H. Schers and T. olde Hartman (2023). "Patients’ characteristics and general practitioners’ management of patients with symptom diagnoses." </w:t>
      </w:r>
      <w:r>
        <w:rPr>
          <w:rFonts w:ascii="Times New Roman" w:hAnsi="Times New Roman" w:cs="Times New Roman"/>
          <w:u w:val="single"/>
        </w:rPr>
        <w:t>The Journal of the American Board of Family Medic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6</w:t>
      </w:r>
      <w:r>
        <w:rPr>
          <w:rFonts w:ascii="Times New Roman" w:hAnsi="Times New Roman" w:cs="Times New Roman"/>
        </w:rPr>
        <w:t>(3): 477-492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owdhury, M. Z. I. and T. C. Turin (2020). "Variable selection strategies and its importance in clinical prediction modelling." </w:t>
      </w:r>
      <w:r>
        <w:rPr>
          <w:rFonts w:ascii="Times New Roman" w:hAnsi="Times New Roman" w:cs="Times New Roman"/>
          <w:u w:val="single"/>
        </w:rPr>
        <w:t>Family medicine and community heal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(1)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le, R., K. Limburg, G. Schmid-Mühlbauer, T. Probst and C. Lahmann (2023). "Somatic symptom distress and gender moderate the effect of integrative group psychotherapy for functional vertigo on vertigo handicap: A moderation analysis of a randomised controlled trial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7</w:t>
      </w:r>
      <w:r>
        <w:rPr>
          <w:rFonts w:ascii="Times New Roman" w:hAnsi="Times New Roman" w:cs="Times New Roman"/>
        </w:rPr>
        <w:t>: 11117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 Waal, M. W. M., I. A. Arnold, J. A. Eekhof and A. M. Van Hemert (2004). "Somatoform disorders in general practice: prevalence, functional impairment and comorbidity with anxiety and depressive disorders." </w:t>
      </w:r>
      <w:r>
        <w:rPr>
          <w:rFonts w:ascii="Times New Roman" w:hAnsi="Times New Roman" w:cs="Times New Roman"/>
          <w:u w:val="single"/>
        </w:rPr>
        <w:t>The British Journal of Psychiat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4</w:t>
      </w:r>
      <w:r>
        <w:rPr>
          <w:rFonts w:ascii="Times New Roman" w:hAnsi="Times New Roman" w:cs="Times New Roman"/>
        </w:rPr>
        <w:t>(6): 470-476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ossman, D. A. and W. G. Thompson (1992). "The irritable bowel syndrome: review and a graduated multicomponent treatment approach." </w:t>
      </w:r>
      <w:r>
        <w:rPr>
          <w:rFonts w:ascii="Times New Roman" w:hAnsi="Times New Roman" w:cs="Times New Roman"/>
          <w:u w:val="single"/>
        </w:rPr>
        <w:t>Annals of Internal Medic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6</w:t>
      </w:r>
      <w:r>
        <w:rPr>
          <w:rFonts w:ascii="Times New Roman" w:hAnsi="Times New Roman" w:cs="Times New Roman"/>
        </w:rPr>
        <w:t>(12_Part_1): 1009-1016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gel, G. L. (1977). "The need for a new medical model: a challenge for biomedicine." </w:t>
      </w:r>
      <w:r>
        <w:rPr>
          <w:rFonts w:ascii="Times New Roman" w:hAnsi="Times New Roman" w:cs="Times New Roman"/>
          <w:u w:val="single"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96</w:t>
      </w:r>
      <w:r>
        <w:rPr>
          <w:rFonts w:ascii="Times New Roman" w:hAnsi="Times New Roman" w:cs="Times New Roman"/>
        </w:rPr>
        <w:t>(4286): 129-136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va, G. A. (2011). "The clinical factor." </w:t>
      </w:r>
      <w:r>
        <w:rPr>
          <w:rFonts w:ascii="Times New Roman" w:hAnsi="Times New Roman" w:cs="Times New Roman"/>
          <w:u w:val="single"/>
        </w:rPr>
        <w:t>Psychotherapy and Psychosoma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0</w:t>
      </w:r>
      <w:r>
        <w:rPr>
          <w:rFonts w:ascii="Times New Roman" w:hAnsi="Times New Roman" w:cs="Times New Roman"/>
        </w:rPr>
        <w:t>(1): 1-3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Fava, G. A., F. Cosci and N. Sonino (2017). </w:t>
      </w:r>
      <w:r>
        <w:rPr>
          <w:rFonts w:ascii="Times New Roman" w:hAnsi="Times New Roman" w:cs="Times New Roman"/>
        </w:rPr>
        <w:t xml:space="preserve">"Current psychosomatic practice." </w:t>
      </w:r>
      <w:r>
        <w:rPr>
          <w:rFonts w:ascii="Times New Roman" w:hAnsi="Times New Roman" w:cs="Times New Roman"/>
          <w:u w:val="single"/>
        </w:rPr>
        <w:t>Psychotherapy and psychosoma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6</w:t>
      </w:r>
      <w:r>
        <w:rPr>
          <w:rFonts w:ascii="Times New Roman" w:hAnsi="Times New Roman" w:cs="Times New Roman"/>
        </w:rPr>
        <w:t>(1): 13-30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va, G. A., H. J. Freyberger, P. Bech, G. Christodoulou, T. Sensky, T. Theorell and T. N. Wise (1995). "Diagnostic criteria for use in psychosomatic research." </w:t>
      </w:r>
      <w:r>
        <w:rPr>
          <w:rFonts w:ascii="Times New Roman" w:hAnsi="Times New Roman" w:cs="Times New Roman"/>
          <w:u w:val="single"/>
        </w:rPr>
        <w:t>Psychotherapy and psychosomatics</w:t>
      </w:r>
      <w:r>
        <w:rPr>
          <w:rFonts w:ascii="Times New Roman" w:hAnsi="Times New Roman" w:cs="Times New Roman"/>
        </w:rPr>
        <w:t>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lückiger, C., B. E. Wampold, J. Delgadillo, J. Rubel, A. Vîslă and W. Lutz (2020). "Is there an evidence-based number of sessions in outpatient psychotherapy?–A comparison of naturalistic conditions across countries." </w:t>
      </w:r>
      <w:r>
        <w:rPr>
          <w:rFonts w:ascii="Times New Roman" w:hAnsi="Times New Roman" w:cs="Times New Roman"/>
          <w:u w:val="single"/>
        </w:rPr>
        <w:t>Psychotherapy and psychosoma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9</w:t>
      </w:r>
      <w:r>
        <w:rPr>
          <w:rFonts w:ascii="Times New Roman" w:hAnsi="Times New Roman" w:cs="Times New Roman"/>
        </w:rPr>
        <w:t>(5): 333-33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iedman, L. M., C. D. Furberg, D. L. DeMets, D. M. Reboussin and C. B. Granger (2015). </w:t>
      </w:r>
      <w:r>
        <w:rPr>
          <w:rFonts w:ascii="Times New Roman" w:hAnsi="Times New Roman" w:cs="Times New Roman"/>
          <w:u w:val="single"/>
        </w:rPr>
        <w:t>Fundamentals of clinical trials</w:t>
      </w:r>
      <w:r>
        <w:rPr>
          <w:rFonts w:ascii="Times New Roman" w:hAnsi="Times New Roman" w:cs="Times New Roman"/>
        </w:rPr>
        <w:t>, Springer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Gergov, V., N. Lindberg, J. Lahti, J. Lipsanen and M. Marttunen (2021). </w:t>
      </w:r>
      <w:r>
        <w:rPr>
          <w:rFonts w:ascii="Times New Roman" w:hAnsi="Times New Roman" w:cs="Times New Roman"/>
        </w:rPr>
        <w:t xml:space="preserve">"Effectiveness and predictors of outcome for psychotherapeutic interventions in clinical settings among adolescents." </w:t>
      </w:r>
      <w:r>
        <w:rPr>
          <w:rFonts w:ascii="Times New Roman" w:hAnsi="Times New Roman" w:cs="Times New Roman"/>
          <w:u w:val="single"/>
        </w:rPr>
        <w:t>Frontiers in Psych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>: 628977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ldstein, L., E. Robinson, T. Chalder, J. Stone, M. Reuber, N. Medford, A. Carson, M. Moore and S. Landau (2022). "Moderators of cognitive behavioural therapy treatment effects and predictors of outcome in the CODES randomised controlled trial for adults with dissociative seizures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58</w:t>
      </w:r>
      <w:r>
        <w:rPr>
          <w:rFonts w:ascii="Times New Roman" w:hAnsi="Times New Roman" w:cs="Times New Roman"/>
        </w:rPr>
        <w:t>: 110921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thrie, E., F. Creed, D. Dawson and B. Tomenson (1991). "A controlled trial of psychological treatment for the irritable bowel syndrome." </w:t>
      </w:r>
      <w:r>
        <w:rPr>
          <w:rFonts w:ascii="Times New Roman" w:hAnsi="Times New Roman" w:cs="Times New Roman"/>
          <w:u w:val="single"/>
        </w:rPr>
        <w:t>Gastroenter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00</w:t>
      </w:r>
      <w:r>
        <w:rPr>
          <w:rFonts w:ascii="Times New Roman" w:hAnsi="Times New Roman" w:cs="Times New Roman"/>
        </w:rPr>
        <w:t>(2): 450-457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ug, T. T., I. Wilhelmsen, S. Svebak, A. Berstad and H. Ursin (1994). "Psychotherapy in functional dyspepsia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8</w:t>
      </w:r>
      <w:r>
        <w:rPr>
          <w:rFonts w:ascii="Times New Roman" w:hAnsi="Times New Roman" w:cs="Times New Roman"/>
        </w:rPr>
        <w:t>(7): 735-744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lastRenderedPageBreak/>
        <w:t xml:space="preserve">Häuser, W., K. Bernardy, B. Arnold, M. Offenbächer and M. Schiltenwolf (2009). </w:t>
      </w:r>
      <w:r>
        <w:rPr>
          <w:rFonts w:ascii="Times New Roman" w:hAnsi="Times New Roman" w:cs="Times New Roman"/>
        </w:rPr>
        <w:t xml:space="preserve">"Efficacy of multicomponent treatment in fibromyalgia syndrome: a meta‐analysis of randomized controlled clinical trials." </w:t>
      </w:r>
      <w:r>
        <w:rPr>
          <w:rFonts w:ascii="Times New Roman" w:hAnsi="Times New Roman" w:cs="Times New Roman"/>
          <w:u w:val="single"/>
        </w:rPr>
        <w:t>Arthritis Care &amp;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1</w:t>
      </w:r>
      <w:r>
        <w:rPr>
          <w:rFonts w:ascii="Times New Roman" w:hAnsi="Times New Roman" w:cs="Times New Roman"/>
        </w:rPr>
        <w:t>(2): 216-224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nrich, J. F., B. Gjelsvik, C. Surawy, E. Evans and M. Martin (2020). "A randomized clinical trial of mindfulness-based cognitive therapy for women with irritable bowel syndrome—Effects and mechanisms." </w:t>
      </w:r>
      <w:r>
        <w:rPr>
          <w:rFonts w:ascii="Times New Roman" w:hAnsi="Times New Roman" w:cs="Times New Roman"/>
          <w:u w:val="single"/>
        </w:rPr>
        <w:t>Journal of Consulting and Clinical Psych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8</w:t>
      </w:r>
      <w:r>
        <w:rPr>
          <w:rFonts w:ascii="Times New Roman" w:hAnsi="Times New Roman" w:cs="Times New Roman"/>
        </w:rPr>
        <w:t>(4): 29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bson, R. (1985). Forms of Feeling., London, Tavistock Publications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leinstaeuber, M., M. Witthoeft, A. Steffanowski, H. van Marwijk, W. Hiller and M. J. Lambert (2014). "Pharmacological interventions for somatoform disorders in adults." </w:t>
      </w:r>
      <w:r>
        <w:rPr>
          <w:rFonts w:ascii="Times New Roman" w:hAnsi="Times New Roman" w:cs="Times New Roman"/>
          <w:u w:val="single"/>
        </w:rPr>
        <w:t>Cochrane Database of Systematic Reviews</w:t>
      </w:r>
      <w:r>
        <w:rPr>
          <w:rFonts w:ascii="Times New Roman" w:hAnsi="Times New Roman" w:cs="Times New Roman"/>
        </w:rPr>
        <w:t>(11)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Kohlmann, S., B. Löwe and M. C. Shedden-Mora (2018). "Health care for persistent somatic symptoms across Europe: a qualitative evaluation of the EURONET-SOMA expert discussion." </w:t>
      </w:r>
      <w:r>
        <w:rPr>
          <w:rFonts w:ascii="Times New Roman" w:hAnsi="Times New Roman" w:cs="Times New Roman"/>
          <w:u w:val="single"/>
          <w:lang w:val="de-DE"/>
        </w:rPr>
        <w:t>Frontiers in psychiatry</w:t>
      </w:r>
      <w:r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b/>
          <w:lang w:val="de-DE"/>
        </w:rPr>
        <w:t>9</w:t>
      </w:r>
      <w:r>
        <w:rPr>
          <w:rFonts w:ascii="Times New Roman" w:hAnsi="Times New Roman" w:cs="Times New Roman"/>
          <w:lang w:val="de-DE"/>
        </w:rPr>
        <w:t>: 646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Kolk, A., S. Schagen and G. Hanewald (2004). </w:t>
      </w:r>
      <w:r>
        <w:rPr>
          <w:rFonts w:ascii="Times New Roman" w:hAnsi="Times New Roman" w:cs="Times New Roman"/>
        </w:rPr>
        <w:t xml:space="preserve">"Multiple medically unexplained physical symptoms and health care utilization: outcome of psychological intervention and patient-related predictors of change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7</w:t>
      </w:r>
      <w:r>
        <w:rPr>
          <w:rFonts w:ascii="Times New Roman" w:hAnsi="Times New Roman" w:cs="Times New Roman"/>
        </w:rPr>
        <w:t>(4): 379-389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ustra-Mulder, A., B. Löwe and A. Weigel (2023). "Healthcare-related factors influencing symptom persistence, deterioration, or improvement in patients with persistent somatic symptoms: A scoping review of European studies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>: 11148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grand, T. J., M. Jones, A. Bernard and A. C. Lehn (2023). "Health Care Utilization in Functional Neurologic Disorders: Impact of Explaining the Diagnosis of Functional Seizures on Health Care Costs." </w:t>
      </w:r>
      <w:r>
        <w:rPr>
          <w:rFonts w:ascii="Times New Roman" w:hAnsi="Times New Roman" w:cs="Times New Roman"/>
          <w:u w:val="single"/>
        </w:rPr>
        <w:t>Neurology: Clinical Practi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</w:rPr>
        <w:t>(1)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e, Y., R.-M. Ragguett, R. B. Mansur, J. J. Boutilier, J. D. Rosenblat, A. Trevizol, E. Brietzke, K. Lin, Z. Pan and M. Subramaniapillai (2018). "Applications of machine learning algorithms to predict therapeutic outcomes in depression: A meta-analysis and systematic review." </w:t>
      </w:r>
      <w:r>
        <w:rPr>
          <w:rFonts w:ascii="Times New Roman" w:hAnsi="Times New Roman" w:cs="Times New Roman"/>
          <w:u w:val="single"/>
        </w:rPr>
        <w:t>Journal of affective disord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41</w:t>
      </w:r>
      <w:r>
        <w:rPr>
          <w:rFonts w:ascii="Times New Roman" w:hAnsi="Times New Roman" w:cs="Times New Roman"/>
        </w:rPr>
        <w:t>: 519-532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ra, S., S. M. Gelman, M. J. López, M. Abenoza, J. G. Zorrilla, J. Castro-Fornieles and M. Salamero (2009). "Multidisciplinary treatment of fibromyalgia: does cognitive behavior therapy increase the response to treatment?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7</w:t>
      </w:r>
      <w:r>
        <w:rPr>
          <w:rFonts w:ascii="Times New Roman" w:hAnsi="Times New Roman" w:cs="Times New Roman"/>
        </w:rPr>
        <w:t>(5): 433-441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J., N. S. Gill, A. Teodorczuk, Z.-j. Li and J. Sun (2019). "The efficacy of cognitive behavioural therapy in somatoform disorders and medically unexplained physical symptoms: A meta-analysis of randomized controlled trials." </w:t>
      </w:r>
      <w:r>
        <w:rPr>
          <w:rFonts w:ascii="Times New Roman" w:hAnsi="Times New Roman" w:cs="Times New Roman"/>
          <w:u w:val="single"/>
        </w:rPr>
        <w:t>Journal of affective disord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45</w:t>
      </w:r>
      <w:r>
        <w:rPr>
          <w:rFonts w:ascii="Times New Roman" w:hAnsi="Times New Roman" w:cs="Times New Roman"/>
        </w:rPr>
        <w:t>: 98-112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jótsson, B., G. Andersson, E. Andersson, E. Hedman, P. Lindfors, S. Andréewitch, C. Rück and N. Lindefors (2011). "Acceptability, effectiveness, and cost-effectiveness of internet-based exposure treatment for irritable bowel syndrome in a clinical sample: a randomized controlled trial." </w:t>
      </w:r>
      <w:r>
        <w:rPr>
          <w:rFonts w:ascii="Times New Roman" w:hAnsi="Times New Roman" w:cs="Times New Roman"/>
          <w:u w:val="single"/>
        </w:rPr>
        <w:t>BMC gastroenter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</w:rPr>
        <w:t>(1): 1-13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öwe, B. and C. Gerloff (2018). "Functional somatic symptoms across cultures: perceptual and health care issues." </w:t>
      </w:r>
      <w:r>
        <w:rPr>
          <w:rFonts w:ascii="Times New Roman" w:hAnsi="Times New Roman" w:cs="Times New Roman"/>
          <w:u w:val="single"/>
        </w:rPr>
        <w:t>Psychosomatic medic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0</w:t>
      </w:r>
      <w:r>
        <w:rPr>
          <w:rFonts w:ascii="Times New Roman" w:hAnsi="Times New Roman" w:cs="Times New Roman"/>
        </w:rPr>
        <w:t>(5): 412-41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mo, N., M. van de Klundert, L. Tak, T. O. Hartman, D. Hanssen and J. Rosmalen (2023). "Characteristics of collaborative care networks in functional disorders: A systematic review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>: 111357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oti, D., M. A. Lumley, H. Schubiner, P. Lilliengren, I. Bileviciute-Ljungar, B. Ljótsson and R. Johansson (2022). "Internet-based emotional awareness and expression therapy for somatic symptom disorder: A randomized controlled trial." </w:t>
      </w:r>
      <w:r>
        <w:rPr>
          <w:rFonts w:ascii="Times New Roman" w:hAnsi="Times New Roman" w:cs="Times New Roman"/>
          <w:u w:val="single"/>
        </w:rPr>
        <w:t>Journal of Psychosomat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3</w:t>
      </w:r>
      <w:r>
        <w:rPr>
          <w:rFonts w:ascii="Times New Roman" w:hAnsi="Times New Roman" w:cs="Times New Roman"/>
        </w:rPr>
        <w:t>: 111068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Donald, S., M. Melkonian, E. Karin, B. F. Dear, N. Titov and B. M. Wootton (2023). "Predictors of response to cognitive behavioural therapy (CBT) for individuals with obsessive-compulsive disorder (OCD): a systematic review." </w:t>
      </w:r>
      <w:r>
        <w:rPr>
          <w:rFonts w:ascii="Times New Roman" w:hAnsi="Times New Roman" w:cs="Times New Roman"/>
          <w:u w:val="single"/>
        </w:rPr>
        <w:t>Behavioural and Cognitive Psychotherapy</w:t>
      </w:r>
      <w:r>
        <w:rPr>
          <w:rFonts w:ascii="Times New Roman" w:hAnsi="Times New Roman" w:cs="Times New Roman"/>
        </w:rPr>
        <w:t>: 1-18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lidis, C., S. L. Denham and M. E. Hyland (2018). "A test of the adaptive network explanation of functional disorders using a machine learning analysis of symptoms." </w:t>
      </w:r>
      <w:r>
        <w:rPr>
          <w:rFonts w:ascii="Times New Roman" w:hAnsi="Times New Roman" w:cs="Times New Roman"/>
          <w:u w:val="single"/>
        </w:rPr>
        <w:t>Biosystem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5</w:t>
      </w:r>
      <w:r>
        <w:rPr>
          <w:rFonts w:ascii="Times New Roman" w:hAnsi="Times New Roman" w:cs="Times New Roman"/>
        </w:rPr>
        <w:t>: 22-30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thley, A. M., S. Campbell, C. Chew-Graham, R. McNally and S. Cheraghi-Sohi (2014). "PICO, PICOS and SPIDER: a comparison study of specificity and sensitivity in three search tools for qualitative systematic reviews." </w:t>
      </w:r>
      <w:r>
        <w:rPr>
          <w:rFonts w:ascii="Times New Roman" w:hAnsi="Times New Roman" w:cs="Times New Roman"/>
          <w:u w:val="single"/>
        </w:rPr>
        <w:t>BMC health services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</w:rPr>
        <w:t>(1): 1-10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érez-Aranda, A., A. Feliu-Soler, J. Montero-Marín, J. García-Campayo, L. Andrés-Rodríguez, X. Borràs, A. Rozadilla-Sacanell, M. T. Peñarrubia-Maria, N. Angarita-Osorio and L. M. McCracken (2019). "A randomized controlled efficacy trial of mindfulness-based stress reduction compared with an </w:t>
      </w:r>
      <w:r>
        <w:rPr>
          <w:rFonts w:ascii="Times New Roman" w:hAnsi="Times New Roman" w:cs="Times New Roman"/>
        </w:rPr>
        <w:lastRenderedPageBreak/>
        <w:t xml:space="preserve">active control group and usual care for fibromyalgia: The EUDAIMON study." </w:t>
      </w:r>
      <w:r>
        <w:rPr>
          <w:rFonts w:ascii="Times New Roman" w:hAnsi="Times New Roman" w:cs="Times New Roman"/>
          <w:u w:val="single"/>
        </w:rPr>
        <w:t>Pa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0</w:t>
      </w:r>
      <w:r>
        <w:rPr>
          <w:rFonts w:ascii="Times New Roman" w:hAnsi="Times New Roman" w:cs="Times New Roman"/>
        </w:rPr>
        <w:t>(11): 2508-2523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chtberg, S., M. Jakob, V. Höfling and F. Weck (2017). "Patient characteristics and patient behavior as predictors of outcome in cognitive therapy and exposure therapy for hypochondriasis." </w:t>
      </w:r>
      <w:r>
        <w:rPr>
          <w:rFonts w:ascii="Times New Roman" w:hAnsi="Times New Roman" w:cs="Times New Roman"/>
          <w:u w:val="single"/>
        </w:rPr>
        <w:t>Journal of clinical psych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3</w:t>
      </w:r>
      <w:r>
        <w:rPr>
          <w:rFonts w:ascii="Times New Roman" w:hAnsi="Times New Roman" w:cs="Times New Roman"/>
        </w:rPr>
        <w:t>(6): 612-62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smalen, J., C. Burton, A. Carson, F. Cosci, L. Frostholm, N. Lehnen and T. O. Hartman (2021). "The European Training Network ETUDE (Encompassing Training in Functional Disorders across Europe) Is Recruiting 15 Early-Stage Researchers." </w:t>
      </w:r>
      <w:r>
        <w:rPr>
          <w:rFonts w:ascii="Times New Roman" w:hAnsi="Times New Roman" w:cs="Times New Roman"/>
          <w:u w:val="single"/>
        </w:rPr>
        <w:t>Psychotherapy and psychosoma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90</w:t>
      </w:r>
      <w:r>
        <w:rPr>
          <w:rFonts w:ascii="Times New Roman" w:hAnsi="Times New Roman" w:cs="Times New Roman"/>
        </w:rPr>
        <w:t>(2): 142-144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smalen, J., C. Burton, A. Carson, F. Cosci, L. Frostholm, N. Lehnen, T. Olde Hartman, C. Rask, J. Rymaszewska and J. Stone (2021). "The European Training Network ETUDE (Encompassing Training in fUnctional Disorders across Europe): a new research and training program of the EURONET-SOMA network recruiting 15 early stage researchers."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Sajjadian, M., R. W. Lam, R. Milev, S. Rotzinger, B. N. Frey, C. N. Soares, S. V. Parikh, J. A. Foster, G. Turecki and D. J. Müller (2021). "Machine learning in the prediction of depression treatment outcomes: a systematic review and meta-analysis." </w:t>
      </w:r>
      <w:r>
        <w:rPr>
          <w:rFonts w:ascii="Times New Roman" w:hAnsi="Times New Roman" w:cs="Times New Roman"/>
          <w:u w:val="single"/>
          <w:lang w:val="de-DE"/>
        </w:rPr>
        <w:t>Psychological Medicine</w:t>
      </w:r>
      <w:r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b/>
          <w:lang w:val="de-DE"/>
        </w:rPr>
        <w:t>51</w:t>
      </w:r>
      <w:r>
        <w:rPr>
          <w:rFonts w:ascii="Times New Roman" w:hAnsi="Times New Roman" w:cs="Times New Roman"/>
          <w:lang w:val="de-DE"/>
        </w:rPr>
        <w:t>(16): 2742-2751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Sarter, L., J. Heider, M. Witthöft, W. Rief and M. Kleinstäuber (2022). </w:t>
      </w:r>
      <w:r>
        <w:rPr>
          <w:rFonts w:ascii="Times New Roman" w:hAnsi="Times New Roman" w:cs="Times New Roman"/>
        </w:rPr>
        <w:t xml:space="preserve">"Using clinical patient characteristics to predict treatment outcome of cognitive behavior therapies for individuals with medically unexplained symptoms: A systematic review and meta-analysis." </w:t>
      </w:r>
      <w:r>
        <w:rPr>
          <w:rFonts w:ascii="Times New Roman" w:hAnsi="Times New Roman" w:cs="Times New Roman"/>
          <w:u w:val="single"/>
        </w:rPr>
        <w:t>General hospital psychiat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7</w:t>
      </w:r>
      <w:r>
        <w:rPr>
          <w:rFonts w:ascii="Times New Roman" w:hAnsi="Times New Roman" w:cs="Times New Roman"/>
        </w:rPr>
        <w:t>: 11-20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Saunders, C., H. Treufeldt, M. T. Rask, H. F. Pedersen, C. Rask, C. Burton and L. Frostholm (2023). "Explanations for functional somatic symptoms across European treatment settings: A mixed methods study." </w:t>
      </w:r>
      <w:r>
        <w:rPr>
          <w:rFonts w:ascii="Times New Roman" w:hAnsi="Times New Roman" w:cs="Times New Roman"/>
          <w:u w:val="single"/>
          <w:lang w:val="de-DE"/>
        </w:rPr>
        <w:t>Journal of Psychosomatic Research</w:t>
      </w:r>
      <w:r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b/>
          <w:lang w:val="de-DE"/>
        </w:rPr>
        <w:t>166</w:t>
      </w:r>
      <w:r>
        <w:rPr>
          <w:rFonts w:ascii="Times New Roman" w:hAnsi="Times New Roman" w:cs="Times New Roman"/>
          <w:lang w:val="de-DE"/>
        </w:rPr>
        <w:t>: 111155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Schmidt, T., G. Ebersbach, H. Oelsner, A. Sprock, I. R. König, T. Bäumer, A. Münchau and A. Weissbach (2021). </w:t>
      </w:r>
      <w:r>
        <w:rPr>
          <w:rFonts w:ascii="Times New Roman" w:hAnsi="Times New Roman" w:cs="Times New Roman"/>
        </w:rPr>
        <w:t xml:space="preserve">"Evaluation of Individualized Multi‐Disciplinary Inpatient Treatment for Functional Movement Disorders." </w:t>
      </w:r>
      <w:r>
        <w:rPr>
          <w:rFonts w:ascii="Times New Roman" w:hAnsi="Times New Roman" w:cs="Times New Roman"/>
          <w:u w:val="single"/>
        </w:rPr>
        <w:t>Movement Disorders Clinical Practi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(6): 911-918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nger, K., A. Schröder, M. Kleinstäuber, J. A. Rubel, W. Rief and J. Heider (2022). "Predicting optimal treatment outcomes using the Personalized Advantage Index for patients with persistent somatic symptoms." </w:t>
      </w:r>
      <w:r>
        <w:rPr>
          <w:rFonts w:ascii="Times New Roman" w:hAnsi="Times New Roman" w:cs="Times New Roman"/>
          <w:u w:val="single"/>
        </w:rPr>
        <w:t>Psychotherapy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2</w:t>
      </w:r>
      <w:r>
        <w:rPr>
          <w:rFonts w:ascii="Times New Roman" w:hAnsi="Times New Roman" w:cs="Times New Roman"/>
        </w:rPr>
        <w:t>(2): 165-178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guay-Sela, M., C. Rollins, T. Perez, V. Qiang, G. Golden, J.-F. Tunteng, K. Perlman, J. Simard, D. Benrimoh and H. C. Margolese (2022). "A systematic meta-review of patient-level predictors of psychological therapy outcome in major depressive disorder." </w:t>
      </w:r>
      <w:r>
        <w:rPr>
          <w:rFonts w:ascii="Times New Roman" w:hAnsi="Times New Roman" w:cs="Times New Roman"/>
          <w:u w:val="single"/>
        </w:rPr>
        <w:t>Journal of Affective Disorders</w:t>
      </w:r>
      <w:r>
        <w:rPr>
          <w:rFonts w:ascii="Times New Roman" w:hAnsi="Times New Roman" w:cs="Times New Roman"/>
        </w:rPr>
        <w:t>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eme, K., D. C. Turk and H. Flor (2007). "Responder criteria for operant and cognitive–behavioral treatment of fibromyalgia syndrome." </w:t>
      </w:r>
      <w:r>
        <w:rPr>
          <w:rFonts w:ascii="Times New Roman" w:hAnsi="Times New Roman" w:cs="Times New Roman"/>
          <w:u w:val="single"/>
        </w:rPr>
        <w:t>Arthritis Care &amp; Research: Official Journal of the American College of Rheumat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7</w:t>
      </w:r>
      <w:r>
        <w:rPr>
          <w:rFonts w:ascii="Times New Roman" w:hAnsi="Times New Roman" w:cs="Times New Roman"/>
        </w:rPr>
        <w:t>(5): 830-836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ummers, M., H. Knoop and G. Bleijenberg (2010). "Effectiveness of stepped care for chronic fatigue syndrome: a randomized noninferiority trial." </w:t>
      </w:r>
      <w:r>
        <w:rPr>
          <w:rFonts w:ascii="Times New Roman" w:hAnsi="Times New Roman" w:cs="Times New Roman"/>
          <w:u w:val="single"/>
        </w:rPr>
        <w:t>Journal of Consulting and Clinical Psych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8</w:t>
      </w:r>
      <w:r>
        <w:rPr>
          <w:rFonts w:ascii="Times New Roman" w:hAnsi="Times New Roman" w:cs="Times New Roman"/>
        </w:rPr>
        <w:t>(5): 724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lejo, M. A., J. Ortega, J. Rivera, M. I. Comeche and L. Vallejo-Slocker (2015). "Internet versus face-to-face group cognitive-behavioral therapy for fibromyalgia: a randomized control trial." </w:t>
      </w:r>
      <w:r>
        <w:rPr>
          <w:rFonts w:ascii="Times New Roman" w:hAnsi="Times New Roman" w:cs="Times New Roman"/>
          <w:u w:val="single"/>
        </w:rPr>
        <w:t>Journal of Psychiatric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8</w:t>
      </w:r>
      <w:r>
        <w:rPr>
          <w:rFonts w:ascii="Times New Roman" w:hAnsi="Times New Roman" w:cs="Times New Roman"/>
        </w:rPr>
        <w:t>: 106-113.</w:t>
      </w:r>
    </w:p>
    <w:p>
      <w:pPr>
        <w:pStyle w:val="EndNoteBibliography"/>
        <w:spacing w:after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Van Ravesteijn, H., P. Lucassen, H. Bor, C. Van Weel and A. Speckens (2013). "Mindfulness-based cognitive therapy for patients with medically unexplained symptoms: a randomized controlled trial." </w:t>
      </w:r>
      <w:r>
        <w:rPr>
          <w:rFonts w:ascii="Times New Roman" w:hAnsi="Times New Roman" w:cs="Times New Roman"/>
          <w:u w:val="single"/>
          <w:lang w:val="de-DE"/>
        </w:rPr>
        <w:t>Psychotherapy and Psychosomatics</w:t>
      </w:r>
      <w:r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b/>
          <w:lang w:val="de-DE"/>
        </w:rPr>
        <w:t>82</w:t>
      </w:r>
      <w:r>
        <w:rPr>
          <w:rFonts w:ascii="Times New Roman" w:hAnsi="Times New Roman" w:cs="Times New Roman"/>
          <w:lang w:val="de-DE"/>
        </w:rPr>
        <w:t>(5): 299-310.</w:t>
      </w:r>
    </w:p>
    <w:p>
      <w:pPr>
        <w:pStyle w:val="EndNoteBibliography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Weck, F., J. M. Neng, J. Schwind and V. Höfling (2015). </w:t>
      </w:r>
      <w:r>
        <w:rPr>
          <w:rFonts w:ascii="Times New Roman" w:hAnsi="Times New Roman" w:cs="Times New Roman"/>
        </w:rPr>
        <w:t xml:space="preserve">"Exposure therapy changes dysfunctional evaluations of somatic symptoms in patients with hypochondriasis (health anxiety). A randomized controlled trial." </w:t>
      </w:r>
      <w:r>
        <w:rPr>
          <w:rFonts w:ascii="Times New Roman" w:hAnsi="Times New Roman" w:cs="Times New Roman"/>
          <w:u w:val="single"/>
        </w:rPr>
        <w:t>Journal of Anxiety Disord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4</w:t>
      </w:r>
      <w:r>
        <w:rPr>
          <w:rFonts w:ascii="Times New Roman" w:hAnsi="Times New Roman" w:cs="Times New Roman"/>
        </w:rPr>
        <w:t>: 1-7.</w:t>
      </w:r>
    </w:p>
    <w:p>
      <w:pPr>
        <w:spacing w:line="360" w:lineRule="auto"/>
        <w:jc w:val="both"/>
        <w:rPr>
          <w:rFonts w:ascii="Times New Roman" w:hAnsi="Times New Roman" w:cs="Times New Roman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fldChar w:fldCharType="end"/>
      </w:r>
      <w:bookmarkStart w:id="2" w:name="_GoBack"/>
      <w:bookmarkEnd w:id="2"/>
    </w:p>
    <w:p>
      <w:pPr>
        <w:spacing w:line="360" w:lineRule="auto"/>
        <w:jc w:val="both"/>
        <w:rPr>
          <w:rFonts w:ascii="Times New Roman" w:hAnsi="Times New Roman" w:cs="Times New Roman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2D20E67" w16cex:dateUtc="2024-01-26T16:11:00Z"/>
  <w16cex:commentExtensible w16cex:durableId="53F8502D" w16cex:dateUtc="2024-01-26T16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  <w:r>
      <w:tab/>
    </w:r>
    <w:r>
      <w:tab/>
    </w:r>
    <w:r>
      <w:rPr>
        <w:noProof/>
        <w:lang w:val="it-IT" w:eastAsia="it-IT"/>
      </w:rPr>
      <w:drawing>
        <wp:inline distT="0" distB="0" distL="0" distR="0">
          <wp:extent cx="541235" cy="364424"/>
          <wp:effectExtent l="0" t="0" r="0" b="0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 flipH="1">
                    <a:off x="0" y="0"/>
                    <a:ext cx="586709" cy="39504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12B5D"/>
    <w:multiLevelType w:val="hybridMultilevel"/>
    <w:tmpl w:val="973A1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02280"/>
    <w:multiLevelType w:val="hybridMultilevel"/>
    <w:tmpl w:val="650CF6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330C6"/>
    <w:multiLevelType w:val="hybridMultilevel"/>
    <w:tmpl w:val="4BC4EF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C27F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E9D118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D91410"/>
    <w:multiLevelType w:val="hybridMultilevel"/>
    <w:tmpl w:val="D0E432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35986"/>
    <w:multiLevelType w:val="hybridMultilevel"/>
    <w:tmpl w:val="03682D96"/>
    <w:lvl w:ilvl="0" w:tplc="61F09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B13F40"/>
    <w:multiLevelType w:val="hybridMultilevel"/>
    <w:tmpl w:val="178832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3E4507"/>
    <w:multiLevelType w:val="hybridMultilevel"/>
    <w:tmpl w:val="E1AC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929BA"/>
    <w:multiLevelType w:val="hybridMultilevel"/>
    <w:tmpl w:val="FA66E6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34F55"/>
    <w:multiLevelType w:val="multilevel"/>
    <w:tmpl w:val="8FCAA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90345D"/>
    <w:multiLevelType w:val="hybridMultilevel"/>
    <w:tmpl w:val="0D6A1B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0206F5"/>
    <w:multiLevelType w:val="hybridMultilevel"/>
    <w:tmpl w:val="1EE21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05651"/>
    <w:multiLevelType w:val="hybridMultilevel"/>
    <w:tmpl w:val="571ADF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7321E2"/>
    <w:multiLevelType w:val="hybridMultilevel"/>
    <w:tmpl w:val="7CDCA0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286FCE"/>
    <w:multiLevelType w:val="hybridMultilevel"/>
    <w:tmpl w:val="01CC44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10"/>
  </w:num>
  <w:num w:numId="5">
    <w:abstractNumId w:val="4"/>
  </w:num>
  <w:num w:numId="6">
    <w:abstractNumId w:val="3"/>
  </w:num>
  <w:num w:numId="7">
    <w:abstractNumId w:val="9"/>
  </w:num>
  <w:num w:numId="8">
    <w:abstractNumId w:val="15"/>
  </w:num>
  <w:num w:numId="9">
    <w:abstractNumId w:val="5"/>
  </w:num>
  <w:num w:numId="10">
    <w:abstractNumId w:val="6"/>
  </w:num>
  <w:num w:numId="11">
    <w:abstractNumId w:val="8"/>
  </w:num>
  <w:num w:numId="12">
    <w:abstractNumId w:val="0"/>
  </w:num>
  <w:num w:numId="13">
    <w:abstractNumId w:val="14"/>
  </w:num>
  <w:num w:numId="14">
    <w:abstractNumId w:val="12"/>
  </w:num>
  <w:num w:numId="15">
    <w:abstractNumId w:val="1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955sxhw2zsqez5f9vezripdw5rrfpw9wz&quot;&gt;studies for inclusion&lt;record-ids&gt;&lt;item&gt;111&lt;/item&gt;&lt;item&gt;222&lt;/item&gt;&lt;item&gt;227&lt;/item&gt;&lt;item&gt;281&lt;/item&gt;&lt;item&gt;311&lt;/item&gt;&lt;item&gt;465&lt;/item&gt;&lt;item&gt;475&lt;/item&gt;&lt;item&gt;490&lt;/item&gt;&lt;item&gt;513&lt;/item&gt;&lt;item&gt;516&lt;/item&gt;&lt;item&gt;517&lt;/item&gt;&lt;item&gt;518&lt;/item&gt;&lt;item&gt;519&lt;/item&gt;&lt;item&gt;521&lt;/item&gt;&lt;item&gt;522&lt;/item&gt;&lt;item&gt;523&lt;/item&gt;&lt;item&gt;524&lt;/item&gt;&lt;item&gt;526&lt;/item&gt;&lt;item&gt;527&lt;/item&gt;&lt;item&gt;528&lt;/item&gt;&lt;item&gt;529&lt;/item&gt;&lt;item&gt;530&lt;/item&gt;&lt;item&gt;532&lt;/item&gt;&lt;item&gt;535&lt;/item&gt;&lt;item&gt;537&lt;/item&gt;&lt;item&gt;540&lt;/item&gt;&lt;item&gt;541&lt;/item&gt;&lt;item&gt;543&lt;/item&gt;&lt;item&gt;548&lt;/item&gt;&lt;item&gt;549&lt;/item&gt;&lt;item&gt;550&lt;/item&gt;&lt;item&gt;551&lt;/item&gt;&lt;item&gt;552&lt;/item&gt;&lt;item&gt;553&lt;/item&gt;&lt;item&gt;556&lt;/item&gt;&lt;item&gt;557&lt;/item&gt;&lt;item&gt;558&lt;/item&gt;&lt;item&gt;567&lt;/item&gt;&lt;item&gt;569&lt;/item&gt;&lt;item&gt;580&lt;/item&gt;&lt;item&gt;581&lt;/item&gt;&lt;item&gt;582&lt;/item&gt;&lt;item&gt;588&lt;/item&gt;&lt;item&gt;589&lt;/item&gt;&lt;item&gt;591&lt;/item&gt;&lt;item&gt;593&lt;/item&gt;&lt;item&gt;594&lt;/item&gt;&lt;item&gt;596&lt;/item&gt;&lt;item&gt;603&lt;/item&gt;&lt;item&gt;604&lt;/item&gt;&lt;item&gt;605&lt;/item&gt;&lt;item&gt;606&lt;/item&gt;&lt;item&gt;607&lt;/item&gt;&lt;item&gt;61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AED3843A-9588-4F90-93A7-1C5948BAA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i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i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ListenabsatzZchn">
    <w:name w:val="Listenabsatz Zchn"/>
    <w:basedOn w:val="Absatz-Standardschriftart"/>
    <w:link w:val="Listenabsatz"/>
    <w:uiPriority w:val="34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1743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41002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13180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437625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030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82752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7959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2819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73599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23532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8396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17799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83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3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64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8BCD3-AAEA-40DD-92B3-531597C4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3</Pages>
  <Words>5625</Words>
  <Characters>35439</Characters>
  <Application>Microsoft Office Word</Application>
  <DocSecurity>0</DocSecurity>
  <Lines>295</Lines>
  <Paragraphs>8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4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e Rometsch-Ogioun El Sount</dc:creator>
  <cp:keywords/>
  <dc:description/>
  <cp:lastModifiedBy>Dr. Caroline Rometsch-Ogioun El Sount</cp:lastModifiedBy>
  <cp:revision>203</cp:revision>
  <dcterms:created xsi:type="dcterms:W3CDTF">2024-01-23T13:46:00Z</dcterms:created>
  <dcterms:modified xsi:type="dcterms:W3CDTF">2024-11-27T08:48:00Z</dcterms:modified>
</cp:coreProperties>
</file>